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440" w:rsidRPr="001549D3" w:rsidRDefault="00447440" w:rsidP="00447440">
      <w:pPr>
        <w:pStyle w:val="SupplementaryMaterial"/>
        <w:rPr>
          <w:b w:val="0"/>
        </w:rPr>
      </w:pPr>
      <w:r w:rsidRPr="001549D3">
        <w:t>Supplementary Material</w:t>
      </w:r>
    </w:p>
    <w:p w:rsidR="00E4394C" w:rsidRPr="00ED1CE1" w:rsidRDefault="00E4394C">
      <w:pPr>
        <w:rPr>
          <w:lang w:val="en-US"/>
        </w:rPr>
      </w:pPr>
    </w:p>
    <w:p w:rsidR="00447440" w:rsidRPr="00D21071" w:rsidRDefault="00ED1CE1" w:rsidP="0044744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="00447440" w:rsidRPr="00D210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s between </w:t>
      </w:r>
      <w:r w:rsidR="00447440" w:rsidRPr="00D21071">
        <w:rPr>
          <w:rFonts w:ascii="Times New Roman" w:hAnsi="Times New Roman" w:cs="Times New Roman"/>
          <w:b/>
          <w:i/>
          <w:sz w:val="24"/>
          <w:szCs w:val="24"/>
          <w:lang w:val="en-US"/>
        </w:rPr>
        <w:t>in utero</w:t>
      </w:r>
      <w:r w:rsidR="00447440" w:rsidRPr="00D210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rd blood) chlordecone exposure and thyroid hormone concentrations at </w:t>
      </w:r>
      <w:r w:rsidR="004474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ven </w:t>
      </w:r>
      <w:r w:rsidR="00447440" w:rsidRPr="00D210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years of age </w:t>
      </w:r>
      <w:r w:rsidR="00447440">
        <w:rPr>
          <w:rFonts w:ascii="Times New Roman" w:hAnsi="Times New Roman" w:cs="Times New Roman"/>
          <w:b/>
          <w:sz w:val="24"/>
          <w:szCs w:val="24"/>
          <w:lang w:val="en-US"/>
        </w:rPr>
        <w:t>for</w:t>
      </w:r>
      <w:r w:rsidR="00447440" w:rsidRPr="00D210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ildren of the TIMOUN cohort. Supplementary adjustments.</w:t>
      </w:r>
    </w:p>
    <w:tbl>
      <w:tblPr>
        <w:tblStyle w:val="Grilledutableau3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709"/>
        <w:gridCol w:w="1417"/>
        <w:gridCol w:w="709"/>
        <w:gridCol w:w="709"/>
        <w:gridCol w:w="1276"/>
        <w:gridCol w:w="708"/>
      </w:tblGrid>
      <w:tr w:rsidR="005504CF" w:rsidRPr="0000007A" w:rsidTr="004F4B76">
        <w:trPr>
          <w:trHeight w:val="213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rmo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lordecone (</w:t>
            </w:r>
            <w:r w:rsidRPr="006D31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µg/L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adjustm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d blood 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D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adjustm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ild 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lordecone </w:t>
            </w:r>
            <w:r w:rsidRPr="000F54D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504CF" w:rsidRPr="005504CF" w:rsidTr="004F4B76">
        <w:trPr>
          <w:trHeight w:val="213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</w:t>
            </w:r>
            <w:r w:rsidRPr="00216E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</w:t>
            </w:r>
            <w:r w:rsidRPr="00216E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5504CF" w:rsidRPr="006D31D9" w:rsidTr="004F4B76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SH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U</w:t>
            </w:r>
            <w:proofErr w:type="spellEnd"/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og</w:t>
            </w:r>
            <w:r w:rsidRPr="00CB3E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; 0.42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; 0.40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 ; 0.28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 ; 0.23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; 0.33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; 0.35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; 0.07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; 0.07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59)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; 0.23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; 0.30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; 0.3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; 0.45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 ; 0.22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; 0.29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5504CF" w:rsidRPr="006D31D9" w:rsidTr="004F4B76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; 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; 0.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5504CF" w:rsidRPr="006D31D9" w:rsidTr="004F4B76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T3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og</w:t>
            </w:r>
            <w:r w:rsidRPr="00CB3E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 ; 0.38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 ; 0.36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 ; 0.5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 ; 0.50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bookmarkStart w:id="0" w:name="_GoBack"/>
            <w:bookmarkEnd w:id="0"/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 ; 0.47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 ; 0.43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; 0.18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; 0.17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61)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 ; 0.83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 ; 0.86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 ; 0.92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; 0.96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 ; 0.7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8 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 ; 0.74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5504CF" w:rsidRPr="006D31D9" w:rsidTr="004F4B76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 ; 0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; 0.2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5504CF" w:rsidRPr="006D31D9" w:rsidTr="004F4B76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T4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og</w:t>
            </w:r>
            <w:r w:rsidRPr="00CB3E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0 ; 0.7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0 ; 0.79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6 ; 0.64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7 ; 0.61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1 ; 0.4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9 ; 0.40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; 0.23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; 0.23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61)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2 ; 0.92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 ; 0.69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1 ; 1.07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 ; 0.91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5504CF" w:rsidRPr="006D31D9" w:rsidTr="004F4B76">
        <w:tc>
          <w:tcPr>
            <w:tcW w:w="1271" w:type="dxa"/>
            <w:vMerge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 ; 1.32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 ; 1.23</w:t>
            </w:r>
          </w:p>
        </w:tc>
        <w:tc>
          <w:tcPr>
            <w:tcW w:w="708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5504CF" w:rsidRPr="006D31D9" w:rsidTr="004F4B76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; 0.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; 0.3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</w:tbl>
    <w:p w:rsidR="00447440" w:rsidRPr="006D31D9" w:rsidRDefault="00447440" w:rsidP="005504C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:rsidR="00447440" w:rsidRDefault="00447440" w:rsidP="005504CF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54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ovariates for which we adjusted: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For TSH boy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BMI in early pregnancy, alcohol during pregnancy; For TSH girls: alcohol during pregnancy, breastfeeding; For FT3 boys: geographic origin, mothers age at delivery, breastfeeding, alcohol during pregnancy; For FT3 girls: geographic origin,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alcohol during pregnancy; For FT4 boy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breastfeeding, z-BMI; For FT4 girls: z-BM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inclu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d blood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DD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47440" w:rsidRPr="006D31D9" w:rsidRDefault="00447440" w:rsidP="005504CF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 w:rsidR="00ED1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ovariates for which we adjusted: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For TSH boy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BMI in early pregnancy, alcohol during pregnancy; For TSH girls: alcohol during pregnancy, breastfeeding; For FT3 boys: geographic origin,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breastfeeding, alcohol during pregnancy; For FT3 girls: geographic origin,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alcohol during pregnancy; For FT4 boys: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lastRenderedPageBreak/>
        <w:t>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breastfeeding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ild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z-BMI; For FT4 girl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ild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z-</w:t>
      </w:r>
      <w:proofErr w:type="gramStart"/>
      <w:r w:rsidRPr="006D31D9">
        <w:rPr>
          <w:rFonts w:ascii="Times New Roman" w:hAnsi="Times New Roman" w:cs="Times New Roman"/>
          <w:sz w:val="24"/>
          <w:szCs w:val="24"/>
          <w:lang w:val="en-US"/>
        </w:rPr>
        <w:t>BM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including</w:t>
      </w:r>
      <w:proofErr w:type="gramEnd"/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ild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chlordecon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504CF" w:rsidRPr="005504CF" w:rsidRDefault="005504CF" w:rsidP="005504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04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5504CF">
        <w:rPr>
          <w:rFonts w:ascii="Times New Roman" w:hAnsi="Times New Roman" w:cs="Times New Roman"/>
          <w:sz w:val="24"/>
          <w:szCs w:val="24"/>
          <w:lang w:val="en-US"/>
        </w:rPr>
        <w:t xml:space="preserve"> Beta coefficient of regression</w:t>
      </w: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Default="00447440" w:rsidP="00ED1C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Default="00447440" w:rsidP="00ED1C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ED1CE1" w:rsidP="004474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="00447440" w:rsidRPr="006D31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s between </w:t>
      </w:r>
      <w:r w:rsidR="00447440" w:rsidRPr="00D21071">
        <w:rPr>
          <w:rFonts w:ascii="Times New Roman" w:hAnsi="Times New Roman" w:cs="Times New Roman"/>
          <w:b/>
          <w:i/>
          <w:sz w:val="24"/>
          <w:szCs w:val="24"/>
          <w:lang w:val="en-US"/>
        </w:rPr>
        <w:t>in utero</w:t>
      </w:r>
      <w:r w:rsidR="00447440" w:rsidRPr="00D210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rd blood) chlordecone exposure</w:t>
      </w:r>
      <w:r w:rsidR="00447440" w:rsidRPr="006D31D9">
        <w:rPr>
          <w:rFonts w:ascii="Times New Roman" w:hAnsi="Times New Roman" w:cs="Times New Roman"/>
          <w:b/>
          <w:lang w:val="en-US"/>
        </w:rPr>
        <w:t xml:space="preserve"> </w:t>
      </w:r>
      <w:r w:rsidR="00447440" w:rsidRPr="006D31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metabolic hormone concentrations at </w:t>
      </w:r>
      <w:r w:rsidR="00447440">
        <w:rPr>
          <w:rFonts w:ascii="Times New Roman" w:hAnsi="Times New Roman" w:cs="Times New Roman"/>
          <w:b/>
          <w:sz w:val="24"/>
          <w:szCs w:val="24"/>
          <w:lang w:val="en-US"/>
        </w:rPr>
        <w:t>seven</w:t>
      </w:r>
      <w:r w:rsidR="00447440" w:rsidRPr="006D31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 of age </w:t>
      </w:r>
      <w:r w:rsidR="00447440">
        <w:rPr>
          <w:rFonts w:ascii="Times New Roman" w:hAnsi="Times New Roman" w:cs="Times New Roman"/>
          <w:b/>
          <w:sz w:val="24"/>
          <w:szCs w:val="24"/>
          <w:lang w:val="en-US"/>
        </w:rPr>
        <w:t>for</w:t>
      </w:r>
      <w:r w:rsidR="00447440" w:rsidRPr="006D31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ildren of the TIMOUN cohort. </w:t>
      </w:r>
      <w:r w:rsidR="00447440" w:rsidRPr="006D31D9">
        <w:rPr>
          <w:rFonts w:ascii="Times New Roman" w:hAnsi="Times New Roman" w:cs="Times New Roman"/>
          <w:b/>
          <w:lang w:val="en-US"/>
        </w:rPr>
        <w:t>Supplementary adjustments.</w:t>
      </w:r>
    </w:p>
    <w:p w:rsidR="00447440" w:rsidRPr="006D31D9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tbl>
      <w:tblPr>
        <w:tblStyle w:val="Grilledutableau3"/>
        <w:tblW w:w="978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417"/>
        <w:gridCol w:w="851"/>
        <w:gridCol w:w="1417"/>
        <w:gridCol w:w="572"/>
        <w:gridCol w:w="846"/>
        <w:gridCol w:w="1417"/>
        <w:gridCol w:w="709"/>
      </w:tblGrid>
      <w:tr w:rsidR="005504CF" w:rsidRPr="0000007A" w:rsidTr="0000007A">
        <w:trPr>
          <w:trHeight w:val="2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rmo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lordecone (</w:t>
            </w:r>
            <w:r w:rsidRPr="006D31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µg/L)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adjustm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d blood DDE</w:t>
            </w:r>
            <w:r w:rsidR="000000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adjustm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ild 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lordecon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504CF" w:rsidRPr="005504CF" w:rsidTr="0000007A">
        <w:trPr>
          <w:trHeight w:val="21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</w:t>
            </w:r>
            <w:r w:rsidRPr="005504C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5504C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4F4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</w:t>
            </w:r>
            <w:r w:rsidRPr="005504C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5504C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504CF" w:rsidRPr="005504CF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504CF" w:rsidRPr="005504CF" w:rsidRDefault="005504CF" w:rsidP="005504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5504CF" w:rsidRPr="006D31D9" w:rsidTr="0000007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5504CF" w:rsidRPr="0000007A" w:rsidRDefault="005504CF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00007A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IGF-1 </w:t>
            </w:r>
            <w:r w:rsidRPr="000000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r w:rsidRPr="0000007A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</w:t>
            </w:r>
          </w:p>
          <w:p w:rsidR="005504CF" w:rsidRPr="0000007A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g</w:t>
            </w:r>
            <w:proofErr w:type="spellEnd"/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</w:t>
            </w:r>
            <w:proofErr w:type="spellStart"/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 (log</w:t>
            </w:r>
            <w:r w:rsidRPr="0000007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10</w:t>
            </w:r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04CF" w:rsidRPr="006D31D9" w:rsidTr="0000007A"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851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9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.81 ; 24.83</w:t>
            </w:r>
          </w:p>
        </w:tc>
        <w:tc>
          <w:tcPr>
            <w:tcW w:w="572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4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1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.68 ; 23.86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5504CF" w:rsidRPr="006D31D9" w:rsidTr="0000007A"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851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4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.15 ; 22.88</w:t>
            </w:r>
          </w:p>
        </w:tc>
        <w:tc>
          <w:tcPr>
            <w:tcW w:w="572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4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.85 ; 25.64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5504CF" w:rsidRPr="006D31D9" w:rsidTr="0000007A"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851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6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.83 ; 23.91</w:t>
            </w:r>
          </w:p>
        </w:tc>
        <w:tc>
          <w:tcPr>
            <w:tcW w:w="572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4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2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.63 ; 22.0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5504CF" w:rsidRPr="006D31D9" w:rsidTr="0000007A"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851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74 ; 6.24</w:t>
            </w:r>
          </w:p>
        </w:tc>
        <w:tc>
          <w:tcPr>
            <w:tcW w:w="572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4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90 ; 6.21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5504CF" w:rsidRPr="006D31D9" w:rsidTr="0000007A">
        <w:tc>
          <w:tcPr>
            <w:tcW w:w="1418" w:type="dxa"/>
            <w:vMerge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61)</w:t>
            </w:r>
          </w:p>
        </w:tc>
        <w:tc>
          <w:tcPr>
            <w:tcW w:w="1417" w:type="dxa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851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04CF" w:rsidRPr="006D31D9" w:rsidTr="0000007A"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851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93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52.73 ; 14.86 </w:t>
            </w:r>
          </w:p>
        </w:tc>
        <w:tc>
          <w:tcPr>
            <w:tcW w:w="572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46" w:type="dxa"/>
            <w:shd w:val="clear" w:color="auto" w:fill="auto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.82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9.58 ; 13.94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5504CF" w:rsidRPr="006D31D9" w:rsidTr="0000007A"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851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28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1.15 ; 14.59</w:t>
            </w:r>
          </w:p>
        </w:tc>
        <w:tc>
          <w:tcPr>
            <w:tcW w:w="572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4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25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.30 ; 15.81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5504CF" w:rsidRPr="006D31D9" w:rsidTr="0000007A">
        <w:tc>
          <w:tcPr>
            <w:tcW w:w="1418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851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99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4.30 ; 14.32</w:t>
            </w:r>
          </w:p>
        </w:tc>
        <w:tc>
          <w:tcPr>
            <w:tcW w:w="572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46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.21</w:t>
            </w:r>
          </w:p>
        </w:tc>
        <w:tc>
          <w:tcPr>
            <w:tcW w:w="1417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5.83 ; 9.40</w:t>
            </w:r>
          </w:p>
        </w:tc>
        <w:tc>
          <w:tcPr>
            <w:tcW w:w="709" w:type="dxa"/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5504CF" w:rsidRPr="006D31D9" w:rsidTr="0000007A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504CF" w:rsidRPr="006D31D9" w:rsidRDefault="005504CF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14 ; 4.23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94 ; 4.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504CF" w:rsidRPr="006D31D9" w:rsidRDefault="005504CF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F4B76" w:rsidRPr="006D31D9" w:rsidTr="0000007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4F4B76" w:rsidRPr="006D31D9" w:rsidRDefault="004F4B76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iponectin </w:t>
            </w:r>
            <w:r w:rsidRPr="005504C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og</w:t>
            </w:r>
            <w:r w:rsidRPr="00CB3E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4F4B76" w:rsidRPr="006D31D9" w:rsidRDefault="004F4B76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851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17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 ; 1.58</w:t>
            </w:r>
          </w:p>
        </w:tc>
        <w:tc>
          <w:tcPr>
            <w:tcW w:w="572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46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17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; 1.72</w:t>
            </w:r>
          </w:p>
        </w:tc>
        <w:tc>
          <w:tcPr>
            <w:tcW w:w="709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851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417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 ; 1.34</w:t>
            </w:r>
          </w:p>
        </w:tc>
        <w:tc>
          <w:tcPr>
            <w:tcW w:w="572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46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417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 ; 1.46</w:t>
            </w:r>
          </w:p>
        </w:tc>
        <w:tc>
          <w:tcPr>
            <w:tcW w:w="709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851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417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 ; 1.39</w:t>
            </w:r>
          </w:p>
        </w:tc>
        <w:tc>
          <w:tcPr>
            <w:tcW w:w="572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46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417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 ; 1.47</w:t>
            </w:r>
          </w:p>
        </w:tc>
        <w:tc>
          <w:tcPr>
            <w:tcW w:w="709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851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; 0.36</w:t>
            </w:r>
          </w:p>
        </w:tc>
        <w:tc>
          <w:tcPr>
            <w:tcW w:w="572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46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; 0.36</w:t>
            </w:r>
          </w:p>
        </w:tc>
        <w:tc>
          <w:tcPr>
            <w:tcW w:w="709" w:type="dxa"/>
            <w:shd w:val="clear" w:color="auto" w:fill="auto"/>
          </w:tcPr>
          <w:p w:rsidR="004F4B76" w:rsidRPr="006F3AF0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61)</w:t>
            </w: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9 ; 0.36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0 ; 0.39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 ; 0.49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4 ; 0.43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 ; 0.95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 ; 0.78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4F4B76" w:rsidRPr="006D31D9" w:rsidTr="0000007A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; 0.28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; 0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4F4B76" w:rsidRPr="006D31D9" w:rsidTr="0000007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4F4B76" w:rsidRPr="006D31D9" w:rsidRDefault="004F4B76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ptin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4F4B76" w:rsidRPr="006D31D9" w:rsidRDefault="004F4B76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D</w:t>
            </w: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</w:t>
            </w:r>
            <w:r w:rsidRPr="006D31D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D</w:t>
            </w: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; 4.56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; 4.43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; 1.54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; 1.77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; 1.89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; 1.93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; 1.11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; 1.13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4F4B76" w:rsidRPr="006D31D9" w:rsidTr="0000007A">
        <w:tc>
          <w:tcPr>
            <w:tcW w:w="1418" w:type="dxa"/>
            <w:vMerge w:val="restart"/>
          </w:tcPr>
          <w:p w:rsidR="004F4B76" w:rsidRDefault="004F4B76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ptin </w:t>
            </w:r>
            <w:r w:rsidRPr="005504C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:rsidR="004F4B76" w:rsidRPr="006D31D9" w:rsidRDefault="004F4B76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g/mL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og</w:t>
            </w:r>
            <w:r w:rsidRPr="00CB3E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61)</w:t>
            </w: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; 0.38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; 0.36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 ; 0.29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 ; 0.31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4F4B76" w:rsidRPr="006D31D9" w:rsidTr="0000007A">
        <w:tc>
          <w:tcPr>
            <w:tcW w:w="1418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851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 ; 0.30</w:t>
            </w:r>
          </w:p>
        </w:tc>
        <w:tc>
          <w:tcPr>
            <w:tcW w:w="572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46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 ; 0.27</w:t>
            </w:r>
          </w:p>
        </w:tc>
        <w:tc>
          <w:tcPr>
            <w:tcW w:w="709" w:type="dxa"/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4F4B76" w:rsidRPr="006D31D9" w:rsidTr="0000007A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F4B76" w:rsidRPr="006D31D9" w:rsidRDefault="004F4B76" w:rsidP="005504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; 0.07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; 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</w:tbl>
    <w:p w:rsidR="00447440" w:rsidRPr="006D31D9" w:rsidRDefault="00447440" w:rsidP="004F4B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47440" w:rsidRDefault="00447440" w:rsidP="004F4B76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ovariates for which we adjusted: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For IGF-1 boys: grandparents geographical origin, mothers age at delivery, z-BMI; For IGF-1 girls: grandparents geographical origin, mothers age at delivery, mothers BMI in early pregnancy, child z-score BMI; For Adiponectin boys: geographical origin, child z-score BMI; For Adiponectin girls: breastfeeding; For Leptin boy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education level, child z-score BMI; For Leptin girls: geographical origin, child z-score BMI, inclu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ild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chlordecone</w:t>
      </w:r>
      <w:r w:rsidR="004F4B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47440" w:rsidRDefault="00447440" w:rsidP="004F4B76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ovariates for which we adjusted: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For IGF-1 boys: geographical origin,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ild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z-BMI; For IGF-1 girls: geographical origin,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BMI in early pregnancy, child z-score BMI; For Adiponectin boys: geographical origin, child z-score BMI; For Adiponectin girls: breastfeeding; For Leptin boy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education level, child z-score BMI; For Leptin girls: geographical origin, child z-score BMI, inclu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ild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chlordecon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F4B76" w:rsidRDefault="0000007A" w:rsidP="004F4B7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c</w:t>
      </w:r>
      <w:r w:rsidR="004F4B76">
        <w:rPr>
          <w:rFonts w:ascii="Times New Roman" w:hAnsi="Times New Roman" w:cs="Times New Roman"/>
          <w:sz w:val="24"/>
          <w:szCs w:val="24"/>
          <w:lang w:val="en-US"/>
        </w:rPr>
        <w:t xml:space="preserve"> Beta coefficient of </w:t>
      </w:r>
      <w:proofErr w:type="gramStart"/>
      <w:r w:rsidR="004F4B76">
        <w:rPr>
          <w:rFonts w:ascii="Times New Roman" w:hAnsi="Times New Roman" w:cs="Times New Roman"/>
          <w:sz w:val="24"/>
          <w:szCs w:val="24"/>
          <w:lang w:val="en-US"/>
        </w:rPr>
        <w:t>regression ;</w:t>
      </w:r>
      <w:proofErr w:type="gramEnd"/>
      <w:r w:rsidR="004F4B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B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4F4B76">
        <w:rPr>
          <w:rFonts w:ascii="Times New Roman" w:hAnsi="Times New Roman" w:cs="Times New Roman"/>
          <w:sz w:val="24"/>
          <w:szCs w:val="24"/>
          <w:lang w:val="en-US"/>
        </w:rPr>
        <w:t xml:space="preserve"> Odds ratio </w:t>
      </w: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Pr="006D31D9" w:rsidRDefault="00CD04E2" w:rsidP="004474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3. </w:t>
      </w:r>
      <w:r w:rsidR="00447440" w:rsidRPr="006D31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s </w:t>
      </w:r>
      <w:r w:rsidR="00447440" w:rsidRPr="00D210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</w:t>
      </w:r>
      <w:r w:rsidR="00447440" w:rsidRPr="00D21071">
        <w:rPr>
          <w:rFonts w:ascii="Times New Roman" w:hAnsi="Times New Roman" w:cs="Times New Roman"/>
          <w:b/>
          <w:i/>
          <w:sz w:val="24"/>
          <w:szCs w:val="24"/>
          <w:lang w:val="en-US"/>
        </w:rPr>
        <w:t>in utero</w:t>
      </w:r>
      <w:r w:rsidR="00447440" w:rsidRPr="00D210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rd blood) chlordecone exposure</w:t>
      </w:r>
      <w:r w:rsidR="00447440" w:rsidRPr="006D31D9">
        <w:rPr>
          <w:rFonts w:ascii="Times New Roman" w:hAnsi="Times New Roman" w:cs="Times New Roman"/>
          <w:b/>
          <w:lang w:val="en-US"/>
        </w:rPr>
        <w:t xml:space="preserve"> </w:t>
      </w:r>
      <w:r w:rsidR="00447440" w:rsidRPr="006D31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steroid hormone concentrations at </w:t>
      </w:r>
      <w:r w:rsidR="00447440">
        <w:rPr>
          <w:rFonts w:ascii="Times New Roman" w:hAnsi="Times New Roman" w:cs="Times New Roman"/>
          <w:b/>
          <w:sz w:val="24"/>
          <w:szCs w:val="24"/>
          <w:lang w:val="en-US"/>
        </w:rPr>
        <w:t>seven</w:t>
      </w:r>
      <w:r w:rsidR="00447440" w:rsidRPr="006D31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 of age </w:t>
      </w:r>
      <w:r w:rsidR="00447440">
        <w:rPr>
          <w:rFonts w:ascii="Times New Roman" w:hAnsi="Times New Roman" w:cs="Times New Roman"/>
          <w:b/>
          <w:sz w:val="24"/>
          <w:szCs w:val="24"/>
          <w:lang w:val="en-US"/>
        </w:rPr>
        <w:t>for</w:t>
      </w:r>
      <w:r w:rsidR="00447440" w:rsidRPr="006D31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ildren of the TIMOUN cohort. Supplementary adjustments</w:t>
      </w:r>
    </w:p>
    <w:p w:rsidR="00447440" w:rsidRPr="006D31D9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tbl>
      <w:tblPr>
        <w:tblStyle w:val="Grilledutableau3"/>
        <w:tblW w:w="992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559"/>
        <w:gridCol w:w="709"/>
        <w:gridCol w:w="1276"/>
        <w:gridCol w:w="850"/>
        <w:gridCol w:w="709"/>
        <w:gridCol w:w="1276"/>
        <w:gridCol w:w="850"/>
      </w:tblGrid>
      <w:tr w:rsidR="004F4B76" w:rsidRPr="0000007A" w:rsidTr="00607175">
        <w:trPr>
          <w:trHeight w:val="213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rmo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lordecone (</w:t>
            </w:r>
            <w:r w:rsidRPr="006D31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µg/L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y adjustment for cord blood DDE</w:t>
            </w:r>
            <w:r w:rsidRPr="004723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:rsidR="004F4B76" w:rsidRPr="006D31D9" w:rsidRDefault="004F4B76" w:rsidP="005504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adjustm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or 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lordecone at 7 </w:t>
            </w:r>
            <w:proofErr w:type="spellStart"/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o</w:t>
            </w:r>
            <w:proofErr w:type="spellEnd"/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7230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F4B76" w:rsidRPr="005504CF" w:rsidTr="00607175">
        <w:trPr>
          <w:trHeight w:val="213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4F4B76" w:rsidRPr="006D31D9" w:rsidRDefault="004F4B76" w:rsidP="004F4B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F4B76" w:rsidRPr="006D31D9" w:rsidRDefault="004F4B76" w:rsidP="004F4B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4F4B76" w:rsidRPr="006D31D9" w:rsidRDefault="004F4B76" w:rsidP="004F4B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4B76" w:rsidRPr="004F4B76" w:rsidRDefault="004F4B76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F4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</w:t>
            </w:r>
            <w:r w:rsidRPr="004F4B7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F4B7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4B76" w:rsidRPr="004F4B76" w:rsidRDefault="004F4B76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F4B76" w:rsidRPr="004F4B76" w:rsidRDefault="004F4B76" w:rsidP="004F4B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4B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4B76" w:rsidRPr="004F4B76" w:rsidRDefault="004F4B76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F4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</w:t>
            </w:r>
            <w:r w:rsidRPr="004F4B7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F4B7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4B76" w:rsidRPr="004F4B76" w:rsidRDefault="004F4B76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F4B76" w:rsidRPr="004F4B76" w:rsidRDefault="004F4B76" w:rsidP="004F4B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4B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607175" w:rsidRPr="006D31D9" w:rsidTr="00607175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HE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F4B7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6D31D9">
              <w:rPr>
                <w:rFonts w:ascii="Times New Roman" w:hAnsi="Times New Roman" w:cs="Times New Roman"/>
                <w:lang w:val="en-US"/>
              </w:rPr>
              <w:t>nmol</w:t>
            </w:r>
            <w:proofErr w:type="spellEnd"/>
            <w:r w:rsidRPr="006D31D9">
              <w:rPr>
                <w:rFonts w:ascii="Times New Roman" w:hAnsi="Times New Roman" w:cs="Times New Roman"/>
                <w:lang w:val="en-US"/>
              </w:rPr>
              <w:t>/L</w:t>
            </w: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og</w:t>
            </w:r>
            <w:r w:rsidRPr="00CB3E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 ; 0.71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 ; 0.80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; 1.03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; 1.07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; 0.84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 ; 0.83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07175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 ; 0.15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; 0.16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61)</w:t>
            </w: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 ; 0.53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 ; 0.49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; 0.68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; 0.74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; 0.53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; 0.56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607175" w:rsidRPr="006D31D9" w:rsidTr="00607175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07175" w:rsidRPr="00607175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; 0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; 0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607175" w:rsidRPr="006D31D9" w:rsidTr="00607175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07175" w:rsidRPr="0000007A" w:rsidRDefault="00607175" w:rsidP="00607175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00007A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DHT </w:t>
            </w:r>
            <w:r w:rsidRPr="000000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d</w:t>
            </w:r>
          </w:p>
          <w:p w:rsidR="00607175" w:rsidRPr="0000007A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(&lt;DL </w:t>
            </w:r>
            <w:proofErr w:type="spellStart"/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s</w:t>
            </w:r>
            <w:proofErr w:type="spellEnd"/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Pr="0000007A">
              <w:rPr>
                <w:rFonts w:ascii="Times New Roman" w:hAnsi="Times New Roman" w:cs="Times New Roman"/>
                <w:sz w:val="20"/>
                <w:szCs w:val="20"/>
                <w:u w:val="single"/>
                <w:lang w:val="de-DE"/>
              </w:rPr>
              <w:t>&gt;</w:t>
            </w:r>
            <w:r w:rsidRPr="000000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D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; 5.66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; 5.85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 ; 12.57</w:t>
            </w:r>
          </w:p>
        </w:tc>
        <w:tc>
          <w:tcPr>
            <w:tcW w:w="850" w:type="dxa"/>
            <w:shd w:val="clear" w:color="auto" w:fill="FFFFFF" w:themeFill="background1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276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</w:rPr>
              <w:t>1.40 ; 12.59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 ; 3.09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9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76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</w:rPr>
              <w:t>0.43 ; 3.31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607175" w:rsidRPr="00607175" w:rsidRDefault="00607175" w:rsidP="004F4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Log1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 ; 1.26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</w:rPr>
              <w:t>0.78 ; 1.32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61)</w:t>
            </w: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shd w:val="clear" w:color="auto" w:fill="FFFFFF" w:themeFill="background1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; 1.96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; 2.12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; 9.87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6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; 16.83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607175" w:rsidRPr="006D31D9" w:rsidTr="00607175">
        <w:tc>
          <w:tcPr>
            <w:tcW w:w="1560" w:type="dxa"/>
            <w:vMerge/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; 2.79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; 3.21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607175" w:rsidRPr="006D31D9" w:rsidTr="00607175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7175" w:rsidRPr="00607175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; 1.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; 1.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607175" w:rsidRPr="006D31D9" w:rsidTr="00607175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607175" w:rsidRPr="006D31D9" w:rsidRDefault="0000007A" w:rsidP="00607175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000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ostero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  <w:p w:rsidR="00607175" w:rsidRPr="006D31D9" w:rsidRDefault="00607175" w:rsidP="006071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r w:rsidRPr="006D31D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(&lt;DL vs </w:t>
            </w:r>
            <w:r w:rsidRPr="006D31D9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&gt;</w:t>
            </w:r>
            <w:r w:rsidRPr="006D31D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7175" w:rsidRPr="006D31D9" w:rsidTr="00607175">
        <w:tc>
          <w:tcPr>
            <w:tcW w:w="1560" w:type="dxa"/>
            <w:vMerge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; 3.32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; 3.73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607175" w:rsidRPr="00E47CDA" w:rsidTr="00607175">
        <w:tc>
          <w:tcPr>
            <w:tcW w:w="1560" w:type="dxa"/>
            <w:vMerge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; 11.98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276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; 10.38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607175" w:rsidRPr="00E47CDA" w:rsidTr="00607175">
        <w:tc>
          <w:tcPr>
            <w:tcW w:w="1560" w:type="dxa"/>
            <w:vMerge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; 3.95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76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; 4.02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607175" w:rsidRPr="00E47CDA" w:rsidTr="00607175">
        <w:tc>
          <w:tcPr>
            <w:tcW w:w="1560" w:type="dxa"/>
            <w:vMerge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; 1.45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09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76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; 1.48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607175" w:rsidRPr="00E47CDA" w:rsidTr="00607175">
        <w:tc>
          <w:tcPr>
            <w:tcW w:w="1560" w:type="dxa"/>
            <w:vMerge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61)</w:t>
            </w: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7175" w:rsidRPr="00E47CDA" w:rsidTr="00607175">
        <w:tc>
          <w:tcPr>
            <w:tcW w:w="1560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; 4.66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09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276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; 5.49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607175" w:rsidRPr="00E47CDA" w:rsidTr="00607175">
        <w:tc>
          <w:tcPr>
            <w:tcW w:w="1560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; 8.05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9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276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; 10.40</w:t>
            </w:r>
          </w:p>
        </w:tc>
        <w:tc>
          <w:tcPr>
            <w:tcW w:w="850" w:type="dxa"/>
            <w:shd w:val="clear" w:color="auto" w:fill="auto"/>
          </w:tcPr>
          <w:p w:rsidR="00607175" w:rsidRPr="00E47CDA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607175" w:rsidRPr="006D31D9" w:rsidTr="00607175">
        <w:tc>
          <w:tcPr>
            <w:tcW w:w="1560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; 4.37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09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276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; 5.35</w:t>
            </w:r>
          </w:p>
        </w:tc>
        <w:tc>
          <w:tcPr>
            <w:tcW w:w="850" w:type="dxa"/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607175" w:rsidRPr="006D31D9" w:rsidTr="00607175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; 1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; 1.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07175" w:rsidRPr="006F3AF0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607175" w:rsidRPr="006D31D9" w:rsidTr="00607175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1D9">
              <w:rPr>
                <w:rFonts w:ascii="Times New Roman" w:hAnsi="Times New Roman" w:cs="Times New Roman"/>
                <w:b/>
                <w:sz w:val="20"/>
                <w:szCs w:val="20"/>
              </w:rPr>
              <w:t>Estradi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4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6D31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607175" w:rsidRPr="00607175" w:rsidRDefault="00607175" w:rsidP="00607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</w:rPr>
              <w:t xml:space="preserve">(&lt;DL vs </w:t>
            </w:r>
            <w:r w:rsidRPr="006D31D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6D31D9">
              <w:rPr>
                <w:rFonts w:ascii="Times New Roman" w:hAnsi="Times New Roman" w:cs="Times New Roman"/>
                <w:sz w:val="20"/>
                <w:szCs w:val="20"/>
              </w:rPr>
              <w:t xml:space="preserve"> D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(12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7175" w:rsidRPr="006D31D9" w:rsidTr="00607175">
        <w:tc>
          <w:tcPr>
            <w:tcW w:w="1560" w:type="dxa"/>
            <w:vMerge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; 3.00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; 2.90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607175" w:rsidRPr="006D31D9" w:rsidTr="00607175">
        <w:tc>
          <w:tcPr>
            <w:tcW w:w="1560" w:type="dxa"/>
            <w:vMerge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; 4.76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; 4.45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607175" w:rsidRPr="006D31D9" w:rsidTr="00607175">
        <w:tc>
          <w:tcPr>
            <w:tcW w:w="1560" w:type="dxa"/>
            <w:vMerge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; 4.18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; 3.60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607175" w:rsidRPr="006D31D9" w:rsidTr="00607175">
        <w:tc>
          <w:tcPr>
            <w:tcW w:w="1560" w:type="dxa"/>
            <w:vMerge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; 1.39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; 1.38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607175" w:rsidRPr="006D31D9" w:rsidTr="00607175">
        <w:tc>
          <w:tcPr>
            <w:tcW w:w="1560" w:type="dxa"/>
            <w:vMerge/>
            <w:vAlign w:val="center"/>
          </w:tcPr>
          <w:p w:rsidR="00607175" w:rsidRPr="006D31D9" w:rsidRDefault="00607175" w:rsidP="006071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(161)</w:t>
            </w: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7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7175" w:rsidRPr="006D31D9" w:rsidTr="00607175">
        <w:tc>
          <w:tcPr>
            <w:tcW w:w="1560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19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; 2.04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; 1.79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607175" w:rsidRPr="006D31D9" w:rsidTr="00607175">
        <w:tc>
          <w:tcPr>
            <w:tcW w:w="1560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; 3.93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; 3.39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607175" w:rsidRPr="006D31D9" w:rsidTr="00607175">
        <w:tc>
          <w:tcPr>
            <w:tcW w:w="1560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40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; 2.53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; 2.09</w:t>
            </w:r>
          </w:p>
        </w:tc>
        <w:tc>
          <w:tcPr>
            <w:tcW w:w="850" w:type="dxa"/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607175" w:rsidRPr="006D31D9" w:rsidTr="00607175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7175" w:rsidRPr="006D31D9" w:rsidRDefault="00607175" w:rsidP="004F4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; 1.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; 1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07175" w:rsidRPr="006D31D9" w:rsidRDefault="00607175" w:rsidP="004F4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1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</w:tbl>
    <w:p w:rsidR="00447440" w:rsidRPr="006D31D9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54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ovariates for which we adjusted: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For DHEA boys: child z-score BMI; For DHEA girls: geographical origin; For DHT boys: breastfeeding; For DHT girl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smoking during pregnancy, child z-score BMI; For Testosterone boys: geographical origin, alcohol during pregnancy, breastfeeding; For testosterone girls: geographical origin,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; For Estradiol boy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BMI in early pregnancy; For estradiol girl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inclu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d blood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DD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47440" w:rsidRPr="006D31D9" w:rsidRDefault="00447440" w:rsidP="004474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47440" w:rsidRDefault="00447440" w:rsidP="0060717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lastRenderedPageBreak/>
        <w:t>b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ovariates for which we adjusted: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For DHEA boys: child z-score BMI; For DHEA girls: geographical origin; For DHT boys: breastfeeding; For DHT girl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, smoking during pregnancy, child z-score BMI; For 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sterone boys: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geographical origin, alcohol during pregnancy, breastfeeding; For testosterone girls: geographical origin,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; For Estradiol boy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BMI in early pregnancy; For estradiol girls: moth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age at delive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 xml:space="preserve"> inclu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ild </w:t>
      </w:r>
      <w:r w:rsidRPr="006D31D9">
        <w:rPr>
          <w:rFonts w:ascii="Times New Roman" w:hAnsi="Times New Roman" w:cs="Times New Roman"/>
          <w:sz w:val="24"/>
          <w:szCs w:val="24"/>
          <w:lang w:val="en-US"/>
        </w:rPr>
        <w:t>chlordecon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07175" w:rsidRDefault="0000007A" w:rsidP="0060717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c</w:t>
      </w:r>
      <w:r w:rsidR="00607175">
        <w:rPr>
          <w:rFonts w:ascii="Times New Roman" w:hAnsi="Times New Roman" w:cs="Times New Roman"/>
          <w:sz w:val="24"/>
          <w:szCs w:val="24"/>
          <w:lang w:val="en-US"/>
        </w:rPr>
        <w:t xml:space="preserve"> Beta coefficient of regression ; </w:t>
      </w:r>
      <w:r w:rsidR="006071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607175">
        <w:rPr>
          <w:rFonts w:ascii="Times New Roman" w:hAnsi="Times New Roman" w:cs="Times New Roman"/>
          <w:sz w:val="24"/>
          <w:szCs w:val="24"/>
          <w:lang w:val="en-US"/>
        </w:rPr>
        <w:t xml:space="preserve"> Odds ratio </w:t>
      </w:r>
    </w:p>
    <w:p w:rsidR="00607175" w:rsidRPr="006D31D9" w:rsidRDefault="00607175" w:rsidP="004474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47440" w:rsidRPr="006D31D9" w:rsidRDefault="00447440" w:rsidP="004474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Default="00447440" w:rsidP="00447440">
      <w:pPr>
        <w:spacing w:after="0" w:line="240" w:lineRule="auto"/>
        <w:rPr>
          <w:rFonts w:ascii="Times New Roman" w:eastAsia="MS Mincho" w:hAnsi="Times New Roman" w:cs="Times New Roman"/>
          <w:lang w:val="en-US" w:eastAsia="de-DE"/>
        </w:rPr>
      </w:pPr>
    </w:p>
    <w:p w:rsidR="00447440" w:rsidRPr="00447440" w:rsidRDefault="00447440">
      <w:pPr>
        <w:rPr>
          <w:lang w:val="en-US"/>
        </w:rPr>
      </w:pPr>
    </w:p>
    <w:sectPr w:rsidR="00447440" w:rsidRPr="00447440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7355" w:rsidRDefault="00C57355" w:rsidP="00447440">
      <w:pPr>
        <w:spacing w:after="0" w:line="240" w:lineRule="auto"/>
      </w:pPr>
      <w:r>
        <w:separator/>
      </w:r>
    </w:p>
  </w:endnote>
  <w:endnote w:type="continuationSeparator" w:id="0">
    <w:p w:rsidR="00C57355" w:rsidRDefault="00C57355" w:rsidP="00447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209902"/>
      <w:docPartObj>
        <w:docPartGallery w:val="Page Numbers (Bottom of Page)"/>
        <w:docPartUnique/>
      </w:docPartObj>
    </w:sdtPr>
    <w:sdtEndPr/>
    <w:sdtContent>
      <w:p w:rsidR="005504CF" w:rsidRDefault="005504C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7CDA">
          <w:rPr>
            <w:noProof/>
          </w:rPr>
          <w:t>5</w:t>
        </w:r>
        <w:r>
          <w:fldChar w:fldCharType="end"/>
        </w:r>
      </w:p>
    </w:sdtContent>
  </w:sdt>
  <w:p w:rsidR="005504CF" w:rsidRDefault="005504C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7355" w:rsidRDefault="00C57355" w:rsidP="00447440">
      <w:pPr>
        <w:spacing w:after="0" w:line="240" w:lineRule="auto"/>
      </w:pPr>
      <w:r>
        <w:separator/>
      </w:r>
    </w:p>
  </w:footnote>
  <w:footnote w:type="continuationSeparator" w:id="0">
    <w:p w:rsidR="00C57355" w:rsidRDefault="00C57355" w:rsidP="004474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3889901"/>
      <w:docPartObj>
        <w:docPartGallery w:val="Page Numbers (Top of Page)"/>
        <w:docPartUnique/>
      </w:docPartObj>
    </w:sdtPr>
    <w:sdtEndPr/>
    <w:sdtContent>
      <w:p w:rsidR="005504CF" w:rsidRDefault="005504CF" w:rsidP="00ED1CE1">
        <w:pPr>
          <w:pStyle w:val="En-tte"/>
        </w:pPr>
        <w:r w:rsidRPr="005A1D84">
          <w:rPr>
            <w:b/>
            <w:noProof/>
            <w:color w:val="A6A6A6" w:themeColor="background1" w:themeShade="A6"/>
            <w:lang w:eastAsia="fr-FR"/>
          </w:rPr>
          <w:drawing>
            <wp:inline distT="0" distB="0" distL="0" distR="0" wp14:anchorId="509FE4E8" wp14:editId="211D78CB">
              <wp:extent cx="1382534" cy="497091"/>
              <wp:effectExtent l="0" t="0" r="0" b="0"/>
              <wp:docPr id="7" name="Picture 7" descr="C:\Users\Elaine.Scott\Documents\LaTex\____TEST____Frontiers_LaTeX_Templates_V2.5\Frontiers LaTeX (Science, Health and Engineering) V2.5 - with Supplementary material (V1.2)\logo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Elaine.Scott\Documents\LaTex\____TEST____Frontiers_LaTeX_Templates_V2.5\Frontiers LaTeX (Science, Health and Engineering) V2.5 - with Supplementary material (V1.2)\logo1.jpg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34909" cy="55187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p>
    </w:sdtContent>
  </w:sdt>
  <w:p w:rsidR="005504CF" w:rsidRDefault="005504C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40B66"/>
    <w:multiLevelType w:val="multilevel"/>
    <w:tmpl w:val="05AAA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4B1898"/>
    <w:multiLevelType w:val="hybridMultilevel"/>
    <w:tmpl w:val="287EEBC4"/>
    <w:lvl w:ilvl="0" w:tplc="01EE3F92">
      <w:start w:val="1000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C1954"/>
    <w:multiLevelType w:val="multilevel"/>
    <w:tmpl w:val="C7744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7963AA"/>
    <w:multiLevelType w:val="hybridMultilevel"/>
    <w:tmpl w:val="53428F82"/>
    <w:lvl w:ilvl="0" w:tplc="6E5E7D2A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A05DB"/>
    <w:multiLevelType w:val="multilevel"/>
    <w:tmpl w:val="AAB8E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75566A"/>
    <w:multiLevelType w:val="hybridMultilevel"/>
    <w:tmpl w:val="5CAEECA4"/>
    <w:lvl w:ilvl="0" w:tplc="A554334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440"/>
    <w:rsid w:val="0000007A"/>
    <w:rsid w:val="002E217A"/>
    <w:rsid w:val="00447440"/>
    <w:rsid w:val="00495CB6"/>
    <w:rsid w:val="004F4B76"/>
    <w:rsid w:val="005504CF"/>
    <w:rsid w:val="00607175"/>
    <w:rsid w:val="0069058B"/>
    <w:rsid w:val="006935F2"/>
    <w:rsid w:val="007F43EF"/>
    <w:rsid w:val="009124C2"/>
    <w:rsid w:val="00C01D2F"/>
    <w:rsid w:val="00C57355"/>
    <w:rsid w:val="00CD04E2"/>
    <w:rsid w:val="00E4394C"/>
    <w:rsid w:val="00E47CDA"/>
    <w:rsid w:val="00ED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BD706E9-93BB-4BB0-A91C-3891CFBF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4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re"/>
    <w:next w:val="Titre"/>
    <w:qFormat/>
    <w:rsid w:val="0044744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4474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47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lledutableau">
    <w:name w:val="Table Grid"/>
    <w:basedOn w:val="TableauNormal"/>
    <w:uiPriority w:val="39"/>
    <w:rsid w:val="00447440"/>
    <w:pPr>
      <w:spacing w:after="0" w:line="240" w:lineRule="auto"/>
    </w:pPr>
    <w:rPr>
      <w:rFonts w:eastAsia="MS Mincho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47440"/>
    <w:pPr>
      <w:ind w:left="720"/>
      <w:contextualSpacing/>
    </w:pPr>
  </w:style>
  <w:style w:type="table" w:customStyle="1" w:styleId="Grilledutableau1">
    <w:name w:val="Grille du tableau1"/>
    <w:basedOn w:val="TableauNormal"/>
    <w:next w:val="Grilledutableau"/>
    <w:uiPriority w:val="39"/>
    <w:rsid w:val="00447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447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447440"/>
    <w:pPr>
      <w:spacing w:after="0" w:line="240" w:lineRule="auto"/>
    </w:pPr>
  </w:style>
  <w:style w:type="table" w:customStyle="1" w:styleId="Grilledutableau3">
    <w:name w:val="Grille du tableau3"/>
    <w:basedOn w:val="TableauNormal"/>
    <w:next w:val="Grilledutableau"/>
    <w:uiPriority w:val="39"/>
    <w:rsid w:val="00447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nhideWhenUsed/>
    <w:qFormat/>
    <w:rsid w:val="00447440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474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74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74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74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74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74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440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474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7440"/>
  </w:style>
  <w:style w:type="paragraph" w:styleId="Pieddepage">
    <w:name w:val="footer"/>
    <w:basedOn w:val="Normal"/>
    <w:link w:val="PieddepageCar"/>
    <w:uiPriority w:val="99"/>
    <w:unhideWhenUsed/>
    <w:rsid w:val="004474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7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F2480-E152-4B84-86A2-2BA9F8038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9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Multigner</dc:creator>
  <cp:keywords/>
  <dc:description/>
  <cp:lastModifiedBy>Gulen</cp:lastModifiedBy>
  <cp:revision>2</cp:revision>
  <dcterms:created xsi:type="dcterms:W3CDTF">2021-11-04T16:51:00Z</dcterms:created>
  <dcterms:modified xsi:type="dcterms:W3CDTF">2021-11-04T16:51:00Z</dcterms:modified>
</cp:coreProperties>
</file>